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FD2B0" w14:textId="1CBA35D3" w:rsidR="00D52054" w:rsidRPr="00BD7E34" w:rsidRDefault="00BD7E34" w:rsidP="000276C8">
      <w:pPr>
        <w:rPr>
          <w:b/>
          <w:bCs/>
          <w:sz w:val="32"/>
          <w:szCs w:val="32"/>
        </w:rPr>
      </w:pPr>
      <w:r w:rsidRPr="00BD7E34">
        <w:rPr>
          <w:b/>
          <w:bCs/>
          <w:sz w:val="32"/>
          <w:szCs w:val="32"/>
        </w:rPr>
        <w:t>Appendix 3: Data extraction form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BD7E34" w14:paraId="45744D9E" w14:textId="77777777" w:rsidTr="005F0FBB">
        <w:tc>
          <w:tcPr>
            <w:tcW w:w="2605" w:type="dxa"/>
          </w:tcPr>
          <w:p w14:paraId="35998471" w14:textId="77777777" w:rsidR="00BD7E34" w:rsidRPr="009339EE" w:rsidRDefault="00BD7E34" w:rsidP="005F0FBB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5D7AA762" w14:textId="77777777" w:rsidR="00BD7E34" w:rsidRPr="009339EE" w:rsidRDefault="00BD7E34" w:rsidP="005F0FBB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BD7E34" w14:paraId="53B6CDF0" w14:textId="77777777" w:rsidTr="005F0FBB">
        <w:tc>
          <w:tcPr>
            <w:tcW w:w="2605" w:type="dxa"/>
          </w:tcPr>
          <w:p w14:paraId="19D27946" w14:textId="77777777" w:rsidR="00BD7E34" w:rsidRPr="00126D08" w:rsidRDefault="00BD7E34" w:rsidP="005F0FBB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3A8321DC" w14:textId="77777777" w:rsidR="00BD7E34" w:rsidRDefault="00BD7E34" w:rsidP="005F0FBB"/>
        </w:tc>
      </w:tr>
      <w:tr w:rsidR="00BD7E34" w14:paraId="34B92B2E" w14:textId="77777777" w:rsidTr="005F0FBB">
        <w:tc>
          <w:tcPr>
            <w:tcW w:w="2605" w:type="dxa"/>
            <w:tcMar>
              <w:left w:w="187" w:type="dxa"/>
            </w:tcMar>
          </w:tcPr>
          <w:p w14:paraId="270741F0" w14:textId="77777777" w:rsidR="00BD7E34" w:rsidRDefault="00BD7E34" w:rsidP="005F0FBB">
            <w:r>
              <w:t>Author</w:t>
            </w:r>
          </w:p>
        </w:tc>
        <w:tc>
          <w:tcPr>
            <w:tcW w:w="6745" w:type="dxa"/>
          </w:tcPr>
          <w:p w14:paraId="5C794E2E" w14:textId="77777777" w:rsidR="00BD7E34" w:rsidRDefault="00BD7E34" w:rsidP="005F0FBB">
            <w:r w:rsidRPr="00973B0C">
              <w:t>The first author of the study</w:t>
            </w:r>
            <w:r>
              <w:t>.</w:t>
            </w:r>
          </w:p>
        </w:tc>
      </w:tr>
      <w:tr w:rsidR="00BD7E34" w14:paraId="66166796" w14:textId="77777777" w:rsidTr="005F0FBB">
        <w:tc>
          <w:tcPr>
            <w:tcW w:w="2605" w:type="dxa"/>
            <w:tcMar>
              <w:left w:w="187" w:type="dxa"/>
            </w:tcMar>
          </w:tcPr>
          <w:p w14:paraId="3EBA4FD7" w14:textId="77777777" w:rsidR="00BD7E34" w:rsidRDefault="00BD7E34" w:rsidP="005F0FBB">
            <w:r>
              <w:t>Year of Publication</w:t>
            </w:r>
          </w:p>
        </w:tc>
        <w:tc>
          <w:tcPr>
            <w:tcW w:w="6745" w:type="dxa"/>
          </w:tcPr>
          <w:p w14:paraId="0C95B391" w14:textId="77777777" w:rsidR="00BD7E34" w:rsidRDefault="00BD7E34" w:rsidP="005F0FBB">
            <w:r w:rsidRPr="00973B0C">
              <w:t>The year in which the study was published</w:t>
            </w:r>
            <w:r>
              <w:t>.</w:t>
            </w:r>
          </w:p>
        </w:tc>
      </w:tr>
      <w:tr w:rsidR="00BD7E34" w14:paraId="6E5448A9" w14:textId="77777777" w:rsidTr="005F0FBB">
        <w:tc>
          <w:tcPr>
            <w:tcW w:w="2605" w:type="dxa"/>
            <w:tcMar>
              <w:left w:w="187" w:type="dxa"/>
            </w:tcMar>
          </w:tcPr>
          <w:p w14:paraId="0490E240" w14:textId="77777777" w:rsidR="00BD7E34" w:rsidRDefault="00BD7E34" w:rsidP="005F0FBB">
            <w:r>
              <w:t>Country of publication</w:t>
            </w:r>
          </w:p>
        </w:tc>
        <w:tc>
          <w:tcPr>
            <w:tcW w:w="6745" w:type="dxa"/>
          </w:tcPr>
          <w:p w14:paraId="45447549" w14:textId="77777777" w:rsidR="00BD7E34" w:rsidRDefault="00BD7E34" w:rsidP="005F0FBB">
            <w:r w:rsidRPr="00973B0C">
              <w:t>The country where the study was published</w:t>
            </w:r>
            <w:r>
              <w:t>.</w:t>
            </w:r>
          </w:p>
        </w:tc>
      </w:tr>
      <w:tr w:rsidR="00BD7E34" w14:paraId="4ED10CD7" w14:textId="77777777" w:rsidTr="005F0FBB">
        <w:tc>
          <w:tcPr>
            <w:tcW w:w="2605" w:type="dxa"/>
            <w:tcMar>
              <w:left w:w="187" w:type="dxa"/>
            </w:tcMar>
          </w:tcPr>
          <w:p w14:paraId="32745EC0" w14:textId="77777777" w:rsidR="00BD7E34" w:rsidRDefault="00BD7E34" w:rsidP="005F0FBB">
            <w:r w:rsidRPr="00392166">
              <w:t>Types of RCT</w:t>
            </w:r>
          </w:p>
        </w:tc>
        <w:tc>
          <w:tcPr>
            <w:tcW w:w="6745" w:type="dxa"/>
          </w:tcPr>
          <w:p w14:paraId="3563C032" w14:textId="77777777" w:rsidR="00BD7E34" w:rsidRDefault="00BD7E34" w:rsidP="005F0FBB">
            <w:r>
              <w:t>The type of the RCT used in the study (e.g., parallel, crossover, cluster, or factorial)</w:t>
            </w:r>
          </w:p>
        </w:tc>
      </w:tr>
      <w:tr w:rsidR="00BD7E34" w14:paraId="246BCD69" w14:textId="77777777" w:rsidTr="005F0FBB">
        <w:tc>
          <w:tcPr>
            <w:tcW w:w="2605" w:type="dxa"/>
          </w:tcPr>
          <w:p w14:paraId="44E6634E" w14:textId="77777777" w:rsidR="00BD7E34" w:rsidRPr="00126D08" w:rsidRDefault="00BD7E34" w:rsidP="005F0FBB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557C80F3" w14:textId="77777777" w:rsidR="00BD7E34" w:rsidRDefault="00BD7E34" w:rsidP="005F0FBB"/>
        </w:tc>
      </w:tr>
      <w:tr w:rsidR="00BD7E34" w14:paraId="63305954" w14:textId="77777777" w:rsidTr="005F0FBB">
        <w:tc>
          <w:tcPr>
            <w:tcW w:w="2605" w:type="dxa"/>
            <w:tcMar>
              <w:left w:w="202" w:type="dxa"/>
            </w:tcMar>
          </w:tcPr>
          <w:p w14:paraId="56B3F488" w14:textId="77777777" w:rsidR="00BD7E34" w:rsidRDefault="00BD7E34" w:rsidP="005F0FBB">
            <w:r>
              <w:t>Number of participants</w:t>
            </w:r>
          </w:p>
        </w:tc>
        <w:tc>
          <w:tcPr>
            <w:tcW w:w="6745" w:type="dxa"/>
          </w:tcPr>
          <w:p w14:paraId="50B8F8DF" w14:textId="77777777" w:rsidR="00BD7E34" w:rsidRDefault="00BD7E34" w:rsidP="005F0FBB">
            <w:r>
              <w:t>Number of people who participated in the study.</w:t>
            </w:r>
          </w:p>
        </w:tc>
      </w:tr>
      <w:tr w:rsidR="00BD7E34" w14:paraId="3354A254" w14:textId="77777777" w:rsidTr="005F0FBB">
        <w:tc>
          <w:tcPr>
            <w:tcW w:w="2605" w:type="dxa"/>
            <w:tcMar>
              <w:left w:w="202" w:type="dxa"/>
            </w:tcMar>
          </w:tcPr>
          <w:p w14:paraId="50DFCEF2" w14:textId="77777777" w:rsidR="00BD7E34" w:rsidRDefault="00BD7E34" w:rsidP="005F0FBB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3512F52D" w14:textId="77777777" w:rsidR="00BD7E34" w:rsidRDefault="00BD7E34" w:rsidP="005F0FBB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</w:tr>
      <w:tr w:rsidR="00BD7E34" w14:paraId="036FF247" w14:textId="77777777" w:rsidTr="005F0FBB">
        <w:tc>
          <w:tcPr>
            <w:tcW w:w="2605" w:type="dxa"/>
            <w:tcMar>
              <w:left w:w="202" w:type="dxa"/>
            </w:tcMar>
          </w:tcPr>
          <w:p w14:paraId="50E44855" w14:textId="77777777" w:rsidR="00BD7E34" w:rsidRDefault="00BD7E34" w:rsidP="005F0FBB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60B7BA38" w14:textId="77777777" w:rsidR="00BD7E34" w:rsidRDefault="00BD7E34" w:rsidP="005F0FBB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>in intervention group 2 if there are more than one intervention</w:t>
            </w:r>
          </w:p>
        </w:tc>
      </w:tr>
      <w:tr w:rsidR="00BD7E34" w14:paraId="696090C6" w14:textId="77777777" w:rsidTr="005F0FBB">
        <w:tc>
          <w:tcPr>
            <w:tcW w:w="2605" w:type="dxa"/>
            <w:tcMar>
              <w:left w:w="202" w:type="dxa"/>
            </w:tcMar>
          </w:tcPr>
          <w:p w14:paraId="78AE51E6" w14:textId="77777777" w:rsidR="00BD7E34" w:rsidRPr="00392166" w:rsidRDefault="00BD7E34" w:rsidP="005F0FBB">
            <w:r w:rsidRPr="00392166">
              <w:t>Number of participants in control group</w:t>
            </w:r>
          </w:p>
        </w:tc>
        <w:tc>
          <w:tcPr>
            <w:tcW w:w="6745" w:type="dxa"/>
          </w:tcPr>
          <w:p w14:paraId="5288E907" w14:textId="77777777" w:rsidR="00BD7E34" w:rsidRDefault="00BD7E34" w:rsidP="005F0FBB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>in control group</w:t>
            </w:r>
          </w:p>
        </w:tc>
      </w:tr>
      <w:tr w:rsidR="00BD7E34" w14:paraId="3931131D" w14:textId="77777777" w:rsidTr="005F0FBB">
        <w:tc>
          <w:tcPr>
            <w:tcW w:w="2605" w:type="dxa"/>
            <w:tcMar>
              <w:left w:w="202" w:type="dxa"/>
            </w:tcMar>
          </w:tcPr>
          <w:p w14:paraId="389EF6F6" w14:textId="77777777" w:rsidR="00BD7E34" w:rsidRDefault="00BD7E34" w:rsidP="005F0FBB">
            <w:r w:rsidRPr="00126D08">
              <w:t>Mean age</w:t>
            </w:r>
          </w:p>
        </w:tc>
        <w:tc>
          <w:tcPr>
            <w:tcW w:w="6745" w:type="dxa"/>
          </w:tcPr>
          <w:p w14:paraId="45751EF2" w14:textId="77777777" w:rsidR="00BD7E34" w:rsidRDefault="00BD7E34" w:rsidP="005F0FBB">
            <w:r>
              <w:t>The average age of participants.</w:t>
            </w:r>
          </w:p>
        </w:tc>
      </w:tr>
      <w:tr w:rsidR="00BD7E34" w14:paraId="07404FF1" w14:textId="77777777" w:rsidTr="005F0FBB">
        <w:tc>
          <w:tcPr>
            <w:tcW w:w="2605" w:type="dxa"/>
            <w:tcMar>
              <w:left w:w="202" w:type="dxa"/>
            </w:tcMar>
          </w:tcPr>
          <w:p w14:paraId="2AB71A46" w14:textId="77777777" w:rsidR="00BD7E34" w:rsidRDefault="00BD7E34" w:rsidP="005F0FBB">
            <w:r>
              <w:rPr>
                <w:lang w:val="en-GB"/>
              </w:rPr>
              <w:t>Sex</w:t>
            </w:r>
            <w:r w:rsidRPr="00126D08">
              <w:t xml:space="preserve"> (male)</w:t>
            </w:r>
          </w:p>
        </w:tc>
        <w:tc>
          <w:tcPr>
            <w:tcW w:w="6745" w:type="dxa"/>
          </w:tcPr>
          <w:p w14:paraId="4D77C7FF" w14:textId="77777777" w:rsidR="00BD7E34" w:rsidRDefault="00BD7E34" w:rsidP="005F0FBB">
            <w:r>
              <w:t>Percentage of males in the sample.</w:t>
            </w:r>
          </w:p>
        </w:tc>
      </w:tr>
      <w:tr w:rsidR="00BD7E34" w14:paraId="638C15C1" w14:textId="77777777" w:rsidTr="005F0FBB">
        <w:tc>
          <w:tcPr>
            <w:tcW w:w="2605" w:type="dxa"/>
            <w:tcMar>
              <w:left w:w="202" w:type="dxa"/>
            </w:tcMar>
          </w:tcPr>
          <w:p w14:paraId="49477CE8" w14:textId="77777777" w:rsidR="00BD7E34" w:rsidRDefault="00BD7E34" w:rsidP="005F0FBB">
            <w:r w:rsidRPr="00392166">
              <w:t>Health condition of participants</w:t>
            </w:r>
          </w:p>
        </w:tc>
        <w:tc>
          <w:tcPr>
            <w:tcW w:w="6745" w:type="dxa"/>
          </w:tcPr>
          <w:p w14:paraId="568FBE80" w14:textId="77777777" w:rsidR="00BD7E34" w:rsidRDefault="00BD7E34" w:rsidP="005F0FBB">
            <w:r>
              <w:t xml:space="preserve">What is the health condition of participants </w:t>
            </w:r>
          </w:p>
        </w:tc>
      </w:tr>
      <w:tr w:rsidR="00BD7E34" w14:paraId="5F557F5F" w14:textId="77777777" w:rsidTr="005F0FBB">
        <w:tc>
          <w:tcPr>
            <w:tcW w:w="2605" w:type="dxa"/>
            <w:tcMar>
              <w:left w:w="202" w:type="dxa"/>
            </w:tcMar>
          </w:tcPr>
          <w:p w14:paraId="102B847A" w14:textId="77777777" w:rsidR="00BD7E34" w:rsidRDefault="00BD7E34" w:rsidP="005F0FBB">
            <w:r>
              <w:t>Recruitment setting</w:t>
            </w:r>
          </w:p>
        </w:tc>
        <w:tc>
          <w:tcPr>
            <w:tcW w:w="6745" w:type="dxa"/>
          </w:tcPr>
          <w:p w14:paraId="7085FD5B" w14:textId="77777777" w:rsidR="00BD7E34" w:rsidRDefault="00BD7E34" w:rsidP="005F0FBB">
            <w:r>
              <w:t xml:space="preserve">Place where participants were recruited (e.g., </w:t>
            </w:r>
            <w:r w:rsidRPr="00392166">
              <w:t>educational, clinical, community</w:t>
            </w:r>
            <w:r>
              <w:t>).</w:t>
            </w:r>
          </w:p>
        </w:tc>
      </w:tr>
      <w:tr w:rsidR="00BD7E34" w14:paraId="7EA6D812" w14:textId="77777777" w:rsidTr="005F0FBB">
        <w:tc>
          <w:tcPr>
            <w:tcW w:w="2605" w:type="dxa"/>
          </w:tcPr>
          <w:p w14:paraId="6E044E54" w14:textId="77777777" w:rsidR="00BD7E34" w:rsidRPr="00126D08" w:rsidRDefault="00BD7E34" w:rsidP="005F0FBB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363DDF28" w14:textId="77777777" w:rsidR="00BD7E34" w:rsidRDefault="00BD7E34" w:rsidP="005F0FBB"/>
        </w:tc>
      </w:tr>
      <w:tr w:rsidR="00BD7E34" w14:paraId="5D06B346" w14:textId="77777777" w:rsidTr="005F0FBB">
        <w:tc>
          <w:tcPr>
            <w:tcW w:w="2605" w:type="dxa"/>
            <w:tcMar>
              <w:left w:w="202" w:type="dxa"/>
            </w:tcMar>
          </w:tcPr>
          <w:p w14:paraId="61BC22DF" w14:textId="77777777" w:rsidR="00BD7E34" w:rsidRDefault="00BD7E34" w:rsidP="005F0FBB">
            <w:r>
              <w:t>Name of the serious game</w:t>
            </w:r>
          </w:p>
        </w:tc>
        <w:tc>
          <w:tcPr>
            <w:tcW w:w="6745" w:type="dxa"/>
          </w:tcPr>
          <w:p w14:paraId="0992BA6E" w14:textId="77777777" w:rsidR="00BD7E34" w:rsidRDefault="00BD7E34" w:rsidP="005F0FBB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</w:p>
        </w:tc>
      </w:tr>
      <w:tr w:rsidR="00BD7E34" w14:paraId="2E674C77" w14:textId="77777777" w:rsidTr="005F0FBB">
        <w:tc>
          <w:tcPr>
            <w:tcW w:w="2605" w:type="dxa"/>
            <w:tcMar>
              <w:left w:w="202" w:type="dxa"/>
            </w:tcMar>
          </w:tcPr>
          <w:p w14:paraId="65186FCD" w14:textId="77777777" w:rsidR="00BD7E34" w:rsidRDefault="00BD7E34" w:rsidP="005F0FBB">
            <w:r>
              <w:t xml:space="preserve">Type of serious game </w:t>
            </w:r>
          </w:p>
        </w:tc>
        <w:tc>
          <w:tcPr>
            <w:tcW w:w="6745" w:type="dxa"/>
          </w:tcPr>
          <w:p w14:paraId="7585F079" w14:textId="77777777" w:rsidR="00BD7E34" w:rsidRDefault="00BD7E34" w:rsidP="005F0FBB">
            <w:r>
              <w:t>What is the type of serious game based on t</w:t>
            </w:r>
            <w:r w:rsidRPr="007C46D5">
              <w:t>herapeutic modality</w:t>
            </w:r>
            <w:r>
              <w:t xml:space="preserve"> that it provides (e.g., </w:t>
            </w:r>
            <w:r w:rsidRPr="00831EB3">
              <w:t>Exergame</w:t>
            </w:r>
            <w:r>
              <w:t xml:space="preserve">s, computerized CBT games, exposure therapy games, </w:t>
            </w:r>
            <w:r w:rsidRPr="00831EB3">
              <w:t>Brain-training game</w:t>
            </w:r>
            <w:r>
              <w:t>s, etc.)</w:t>
            </w:r>
          </w:p>
        </w:tc>
      </w:tr>
      <w:tr w:rsidR="00BD7E34" w14:paraId="4035956B" w14:textId="77777777" w:rsidTr="005F0FBB">
        <w:tc>
          <w:tcPr>
            <w:tcW w:w="2605" w:type="dxa"/>
            <w:tcMar>
              <w:left w:w="202" w:type="dxa"/>
            </w:tcMar>
          </w:tcPr>
          <w:p w14:paraId="4BED4A78" w14:textId="77777777" w:rsidR="00BD7E34" w:rsidRDefault="00BD7E34" w:rsidP="005F0FBB">
            <w:r>
              <w:t>Genre</w:t>
            </w:r>
            <w:r w:rsidRPr="007C46D5">
              <w:t xml:space="preserve"> </w:t>
            </w:r>
            <w:r>
              <w:t>of s</w:t>
            </w:r>
            <w:r w:rsidRPr="007C46D5">
              <w:t>erious game</w:t>
            </w:r>
            <w:r>
              <w:t>s</w:t>
            </w:r>
            <w:r w:rsidRPr="007C46D5">
              <w:t xml:space="preserve"> </w:t>
            </w:r>
          </w:p>
        </w:tc>
        <w:tc>
          <w:tcPr>
            <w:tcW w:w="6745" w:type="dxa"/>
          </w:tcPr>
          <w:p w14:paraId="694EC43E" w14:textId="77777777" w:rsidR="00BD7E34" w:rsidRDefault="00BD7E34" w:rsidP="005F0FBB">
            <w:r>
              <w:t>What is the type of the serious game:</w:t>
            </w:r>
          </w:p>
          <w:p w14:paraId="0DCB78E2" w14:textId="77777777" w:rsidR="00BD7E34" w:rsidRDefault="00BD7E34" w:rsidP="00BD7E34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51E94154" w14:textId="77777777" w:rsidR="00BD7E34" w:rsidRDefault="00BD7E34" w:rsidP="00BD7E34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 xml:space="preserve">games that were not designed as a serious game but are being used for a serious purpose. </w:t>
            </w:r>
          </w:p>
          <w:p w14:paraId="7C7C1B70" w14:textId="77777777" w:rsidR="00BD7E34" w:rsidRDefault="00BD7E34" w:rsidP="00BD7E34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BD7E34" w14:paraId="4685D025" w14:textId="77777777" w:rsidTr="005F0FBB">
        <w:tc>
          <w:tcPr>
            <w:tcW w:w="2605" w:type="dxa"/>
            <w:tcMar>
              <w:left w:w="202" w:type="dxa"/>
            </w:tcMar>
          </w:tcPr>
          <w:p w14:paraId="62B1FBEA" w14:textId="77777777" w:rsidR="00BD7E34" w:rsidRDefault="00BD7E34" w:rsidP="005F0FBB">
            <w:r w:rsidRPr="000B1A57">
              <w:t>Platform</w:t>
            </w:r>
          </w:p>
        </w:tc>
        <w:tc>
          <w:tcPr>
            <w:tcW w:w="6745" w:type="dxa"/>
          </w:tcPr>
          <w:p w14:paraId="611A3C3D" w14:textId="77777777" w:rsidR="00BD7E34" w:rsidRDefault="00BD7E34" w:rsidP="005F0FBB">
            <w:r>
              <w:t xml:space="preserve">The device in which the serious game is implemented </w:t>
            </w:r>
            <w:r w:rsidRPr="000B1A57">
              <w:t>(</w:t>
            </w:r>
            <w:r>
              <w:t xml:space="preserve">e.g., </w:t>
            </w:r>
            <w:r w:rsidRPr="000B1A57">
              <w:t>mobile, tablet, PC, Console, wearable devices, etc..)</w:t>
            </w:r>
          </w:p>
        </w:tc>
      </w:tr>
      <w:tr w:rsidR="00BD7E34" w14:paraId="490BDE3A" w14:textId="77777777" w:rsidTr="005F0FBB">
        <w:tc>
          <w:tcPr>
            <w:tcW w:w="2605" w:type="dxa"/>
            <w:tcMar>
              <w:left w:w="202" w:type="dxa"/>
            </w:tcMar>
          </w:tcPr>
          <w:p w14:paraId="168EE912" w14:textId="77777777" w:rsidR="00BD7E34" w:rsidRDefault="00BD7E34" w:rsidP="005F0FBB">
            <w:r>
              <w:t xml:space="preserve">Duration </w:t>
            </w:r>
          </w:p>
        </w:tc>
        <w:tc>
          <w:tcPr>
            <w:tcW w:w="6745" w:type="dxa"/>
          </w:tcPr>
          <w:p w14:paraId="039011EA" w14:textId="77777777" w:rsidR="00BD7E34" w:rsidRDefault="00BD7E34" w:rsidP="005F0FBB">
            <w:r>
              <w:t>H</w:t>
            </w:r>
            <w:r w:rsidRPr="000B1A57">
              <w:t xml:space="preserve">ow long does </w:t>
            </w:r>
            <w:r>
              <w:t>session of playing t</w:t>
            </w:r>
            <w:r w:rsidRPr="000B1A57">
              <w:t>he serious game take, e.g., 30 mins, 120 mins, etc.</w:t>
            </w:r>
          </w:p>
        </w:tc>
      </w:tr>
      <w:tr w:rsidR="00BD7E34" w14:paraId="21A94EEA" w14:textId="77777777" w:rsidTr="005F0FBB">
        <w:tc>
          <w:tcPr>
            <w:tcW w:w="2605" w:type="dxa"/>
            <w:tcMar>
              <w:left w:w="202" w:type="dxa"/>
            </w:tcMar>
          </w:tcPr>
          <w:p w14:paraId="675934F4" w14:textId="77777777" w:rsidR="00BD7E34" w:rsidRDefault="00BD7E34" w:rsidP="005F0FBB">
            <w:r w:rsidRPr="00811A09">
              <w:t>Frequency</w:t>
            </w:r>
          </w:p>
        </w:tc>
        <w:tc>
          <w:tcPr>
            <w:tcW w:w="6745" w:type="dxa"/>
          </w:tcPr>
          <w:p w14:paraId="64516555" w14:textId="77777777" w:rsidR="00BD7E34" w:rsidRDefault="00BD7E34" w:rsidP="005F0FBB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 a week, 10 times a week</w:t>
            </w:r>
          </w:p>
        </w:tc>
      </w:tr>
      <w:tr w:rsidR="00BD7E34" w14:paraId="37C975BC" w14:textId="77777777" w:rsidTr="005F0FBB">
        <w:tc>
          <w:tcPr>
            <w:tcW w:w="2605" w:type="dxa"/>
            <w:tcMar>
              <w:left w:w="202" w:type="dxa"/>
            </w:tcMar>
          </w:tcPr>
          <w:p w14:paraId="77452319" w14:textId="77777777" w:rsidR="00BD7E34" w:rsidRPr="00811A09" w:rsidRDefault="00BD7E34" w:rsidP="005F0FBB">
            <w:r>
              <w:t xml:space="preserve">Period </w:t>
            </w:r>
          </w:p>
        </w:tc>
        <w:tc>
          <w:tcPr>
            <w:tcW w:w="6745" w:type="dxa"/>
          </w:tcPr>
          <w:p w14:paraId="326069D9" w14:textId="77777777" w:rsidR="00BD7E34" w:rsidRDefault="00BD7E34" w:rsidP="005F0FBB">
            <w:r>
              <w:t>How long the patient used the serious games (e.g., for 2 months, 6 moths)</w:t>
            </w:r>
          </w:p>
        </w:tc>
      </w:tr>
      <w:tr w:rsidR="00BD7E34" w14:paraId="64C50750" w14:textId="77777777" w:rsidTr="005F0FBB">
        <w:tc>
          <w:tcPr>
            <w:tcW w:w="2605" w:type="dxa"/>
            <w:tcMar>
              <w:left w:w="173" w:type="dxa"/>
            </w:tcMar>
          </w:tcPr>
          <w:p w14:paraId="5A76877C" w14:textId="77777777" w:rsidR="00BD7E34" w:rsidRPr="00BA3F78" w:rsidRDefault="00BD7E34" w:rsidP="005F0FBB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10388EA5" w14:textId="77777777" w:rsidR="00BD7E34" w:rsidRPr="007E4EB7" w:rsidRDefault="00BD7E34" w:rsidP="005F0FBB">
            <w:pPr>
              <w:rPr>
                <w:highlight w:val="yellow"/>
              </w:rPr>
            </w:pPr>
          </w:p>
        </w:tc>
      </w:tr>
      <w:tr w:rsidR="00BD7E34" w14:paraId="39632F4F" w14:textId="77777777" w:rsidTr="005F0FBB">
        <w:tc>
          <w:tcPr>
            <w:tcW w:w="2605" w:type="dxa"/>
            <w:tcMar>
              <w:left w:w="202" w:type="dxa"/>
            </w:tcMar>
          </w:tcPr>
          <w:p w14:paraId="75B66AD1" w14:textId="77777777" w:rsidR="00BD7E34" w:rsidRPr="00BA3F78" w:rsidRDefault="00BD7E34" w:rsidP="005F0FBB">
            <w:r w:rsidRPr="00BA3F78">
              <w:lastRenderedPageBreak/>
              <w:t xml:space="preserve">Comparator </w:t>
            </w:r>
          </w:p>
        </w:tc>
        <w:tc>
          <w:tcPr>
            <w:tcW w:w="6745" w:type="dxa"/>
          </w:tcPr>
          <w:p w14:paraId="722CBD33" w14:textId="74184BFF" w:rsidR="00BD7E34" w:rsidRPr="00BA3F78" w:rsidRDefault="00BD7E34" w:rsidP="005F0FBB">
            <w:r>
              <w:t>What is the comparator (e.g.</w:t>
            </w:r>
            <w:r>
              <w:t>,</w:t>
            </w:r>
            <w:r>
              <w:t xml:space="preserve"> usual care, waiting list, not intervention, giving information)?</w:t>
            </w:r>
          </w:p>
        </w:tc>
      </w:tr>
      <w:tr w:rsidR="00BD7E34" w14:paraId="12380FD3" w14:textId="77777777" w:rsidTr="005F0FBB">
        <w:tc>
          <w:tcPr>
            <w:tcW w:w="2605" w:type="dxa"/>
            <w:tcMar>
              <w:left w:w="202" w:type="dxa"/>
            </w:tcMar>
          </w:tcPr>
          <w:p w14:paraId="2D1AC530" w14:textId="77777777" w:rsidR="00BD7E34" w:rsidRDefault="00BD7E34" w:rsidP="005F0FBB">
            <w:r>
              <w:t xml:space="preserve">Duration </w:t>
            </w:r>
          </w:p>
        </w:tc>
        <w:tc>
          <w:tcPr>
            <w:tcW w:w="6745" w:type="dxa"/>
          </w:tcPr>
          <w:p w14:paraId="770B93F5" w14:textId="77777777" w:rsidR="00BD7E34" w:rsidRDefault="00BD7E34" w:rsidP="005F0FBB">
            <w:r>
              <w:t>H</w:t>
            </w:r>
            <w:r w:rsidRPr="000B1A57">
              <w:t xml:space="preserve">ow long does </w:t>
            </w:r>
            <w:r>
              <w:t>comparator</w:t>
            </w:r>
            <w:r w:rsidRPr="000B1A57">
              <w:t xml:space="preserve"> take, e.g., 30 mins, 120 mins, etc.</w:t>
            </w:r>
          </w:p>
        </w:tc>
      </w:tr>
      <w:tr w:rsidR="00BD7E34" w14:paraId="5F987D98" w14:textId="77777777" w:rsidTr="005F0FBB">
        <w:tc>
          <w:tcPr>
            <w:tcW w:w="2605" w:type="dxa"/>
            <w:tcMar>
              <w:left w:w="202" w:type="dxa"/>
            </w:tcMar>
          </w:tcPr>
          <w:p w14:paraId="0BC3C1D6" w14:textId="77777777" w:rsidR="00BD7E34" w:rsidRDefault="00BD7E34" w:rsidP="005F0FBB">
            <w:r w:rsidRPr="00811A09">
              <w:t>Frequency</w:t>
            </w:r>
          </w:p>
        </w:tc>
        <w:tc>
          <w:tcPr>
            <w:tcW w:w="6745" w:type="dxa"/>
          </w:tcPr>
          <w:p w14:paraId="6FEFDA59" w14:textId="77777777" w:rsidR="00BD7E34" w:rsidRDefault="00BD7E34" w:rsidP="005F0FBB">
            <w:r>
              <w:t xml:space="preserve">How many times the comparator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 a week, 10 times a week</w:t>
            </w:r>
          </w:p>
        </w:tc>
      </w:tr>
      <w:tr w:rsidR="00BD7E34" w14:paraId="607E9A90" w14:textId="77777777" w:rsidTr="005F0FBB">
        <w:tc>
          <w:tcPr>
            <w:tcW w:w="2605" w:type="dxa"/>
            <w:tcMar>
              <w:left w:w="202" w:type="dxa"/>
            </w:tcMar>
          </w:tcPr>
          <w:p w14:paraId="78171465" w14:textId="77777777" w:rsidR="00BD7E34" w:rsidRPr="00811A09" w:rsidRDefault="00BD7E34" w:rsidP="005F0FBB">
            <w:r>
              <w:t xml:space="preserve">Period </w:t>
            </w:r>
          </w:p>
        </w:tc>
        <w:tc>
          <w:tcPr>
            <w:tcW w:w="6745" w:type="dxa"/>
          </w:tcPr>
          <w:p w14:paraId="28766147" w14:textId="77777777" w:rsidR="00BD7E34" w:rsidRDefault="00BD7E34" w:rsidP="005F0FBB">
            <w:r>
              <w:t>How long the patient used the comparator (e.g., for 2 months, 6 moths)</w:t>
            </w:r>
          </w:p>
        </w:tc>
      </w:tr>
      <w:tr w:rsidR="00BD7E34" w14:paraId="22655A0F" w14:textId="77777777" w:rsidTr="005F0FBB">
        <w:tc>
          <w:tcPr>
            <w:tcW w:w="2605" w:type="dxa"/>
          </w:tcPr>
          <w:p w14:paraId="73FC61DF" w14:textId="77777777" w:rsidR="00BD7E34" w:rsidRPr="00BA3F78" w:rsidRDefault="00BD7E34" w:rsidP="005F0FBB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3443A6DE" w14:textId="77777777" w:rsidR="00BD7E34" w:rsidRPr="00BA3F78" w:rsidRDefault="00BD7E34" w:rsidP="005F0FBB"/>
        </w:tc>
      </w:tr>
      <w:tr w:rsidR="00BD7E34" w14:paraId="148DA4C6" w14:textId="77777777" w:rsidTr="005F0FBB">
        <w:tc>
          <w:tcPr>
            <w:tcW w:w="2605" w:type="dxa"/>
            <w:tcMar>
              <w:left w:w="202" w:type="dxa"/>
            </w:tcMar>
          </w:tcPr>
          <w:p w14:paraId="22E08A75" w14:textId="77777777" w:rsidR="00BD7E34" w:rsidRPr="00BA3F78" w:rsidRDefault="00BD7E34" w:rsidP="005F0FBB">
            <w:r w:rsidRPr="00BA3F78">
              <w:t>Outcome measure</w:t>
            </w:r>
          </w:p>
        </w:tc>
        <w:tc>
          <w:tcPr>
            <w:tcW w:w="6745" w:type="dxa"/>
          </w:tcPr>
          <w:p w14:paraId="1B2C7B94" w14:textId="77777777" w:rsidR="00BD7E34" w:rsidRPr="00BA3F78" w:rsidRDefault="00BD7E34" w:rsidP="005F0FBB">
            <w:r w:rsidRPr="00BA3F78">
              <w:t xml:space="preserve">What is the tool used for measuring the outcome? </w:t>
            </w:r>
          </w:p>
        </w:tc>
      </w:tr>
      <w:tr w:rsidR="00BD7E34" w14:paraId="2869545F" w14:textId="77777777" w:rsidTr="005F0FBB">
        <w:tc>
          <w:tcPr>
            <w:tcW w:w="2605" w:type="dxa"/>
            <w:tcMar>
              <w:left w:w="202" w:type="dxa"/>
            </w:tcMar>
          </w:tcPr>
          <w:p w14:paraId="18F708C3" w14:textId="77777777" w:rsidR="00BD7E34" w:rsidRPr="00BA3F78" w:rsidRDefault="00BD7E34" w:rsidP="005F0FBB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5817E998" w14:textId="77777777" w:rsidR="00BD7E34" w:rsidRPr="00BA3F78" w:rsidRDefault="00BD7E34" w:rsidP="005F0FBB">
            <w:r w:rsidRPr="00BA3F78">
              <w:t xml:space="preserve">When was the outcome measured? </w:t>
            </w:r>
          </w:p>
        </w:tc>
      </w:tr>
      <w:tr w:rsidR="00BD7E34" w14:paraId="4744289F" w14:textId="77777777" w:rsidTr="005F0FBB">
        <w:tc>
          <w:tcPr>
            <w:tcW w:w="2605" w:type="dxa"/>
            <w:tcMar>
              <w:left w:w="202" w:type="dxa"/>
            </w:tcMar>
          </w:tcPr>
          <w:p w14:paraId="6BD6866B" w14:textId="77777777" w:rsidR="00BD7E34" w:rsidRDefault="00BD7E34" w:rsidP="005F0FBB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1FEFA2C5" w14:textId="77777777" w:rsidR="00BD7E34" w:rsidRDefault="00BD7E34" w:rsidP="005F0FBB">
            <w:r>
              <w:t xml:space="preserve">Number of the loss/ drop out </w:t>
            </w:r>
            <w:r w:rsidRPr="007C46D5">
              <w:t xml:space="preserve">of participants during an experiment. </w:t>
            </w:r>
          </w:p>
        </w:tc>
      </w:tr>
      <w:tr w:rsidR="00BD7E34" w14:paraId="554D6D36" w14:textId="77777777" w:rsidTr="005F0FBB">
        <w:tc>
          <w:tcPr>
            <w:tcW w:w="2605" w:type="dxa"/>
          </w:tcPr>
          <w:p w14:paraId="1CD7396D" w14:textId="77777777" w:rsidR="00BD7E34" w:rsidRPr="00BA3F78" w:rsidRDefault="00BD7E34" w:rsidP="005F0FBB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07C2C006" w14:textId="77777777" w:rsidR="00BD7E34" w:rsidRPr="007E4EB7" w:rsidRDefault="00BD7E34" w:rsidP="005F0FBB">
            <w:pPr>
              <w:rPr>
                <w:highlight w:val="yellow"/>
              </w:rPr>
            </w:pPr>
          </w:p>
        </w:tc>
      </w:tr>
      <w:tr w:rsidR="00BD7E34" w14:paraId="110100CE" w14:textId="77777777" w:rsidTr="005F0FBB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166391F4" w14:textId="77777777" w:rsidR="00BD7E34" w:rsidRPr="00BA3F78" w:rsidRDefault="00BD7E34" w:rsidP="005F0FBB">
            <w:r w:rsidRPr="00BF6B22">
              <w:t xml:space="preserve">Results- Intervention- </w:t>
            </w:r>
            <w:r>
              <w:t>pre:  Mean (SD)</w:t>
            </w:r>
          </w:p>
        </w:tc>
        <w:tc>
          <w:tcPr>
            <w:tcW w:w="6745" w:type="dxa"/>
          </w:tcPr>
          <w:p w14:paraId="04E2EF3F" w14:textId="77777777" w:rsidR="00BD7E34" w:rsidRPr="007E4EB7" w:rsidRDefault="00BD7E34" w:rsidP="005F0FBB">
            <w:pPr>
              <w:rPr>
                <w:highlight w:val="yellow"/>
              </w:rPr>
            </w:pPr>
            <w:r>
              <w:t xml:space="preserve">Results related to the outcome before delivering the intervention in the intervention group </w:t>
            </w:r>
          </w:p>
        </w:tc>
      </w:tr>
      <w:tr w:rsidR="00BD7E34" w14:paraId="49A9320A" w14:textId="77777777" w:rsidTr="005F0FBB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6E88AC29" w14:textId="77777777" w:rsidR="00BD7E34" w:rsidRPr="00BF6B22" w:rsidRDefault="00BD7E34" w:rsidP="005F0FBB">
            <w:r w:rsidRPr="00BF6B22">
              <w:t xml:space="preserve">Results- </w:t>
            </w:r>
            <w:r>
              <w:t>control</w:t>
            </w:r>
            <w:r w:rsidRPr="00BF6B22">
              <w:t xml:space="preserve">- </w:t>
            </w:r>
            <w:r>
              <w:t>pre:  Mean (SD)</w:t>
            </w:r>
          </w:p>
        </w:tc>
        <w:tc>
          <w:tcPr>
            <w:tcW w:w="6745" w:type="dxa"/>
          </w:tcPr>
          <w:p w14:paraId="0C418C1F" w14:textId="77777777" w:rsidR="00BD7E34" w:rsidRDefault="00BD7E34" w:rsidP="005F0FBB">
            <w:r>
              <w:t>Results related to the outcome before delivering the comparator in the control group</w:t>
            </w:r>
          </w:p>
        </w:tc>
      </w:tr>
      <w:tr w:rsidR="00BD7E34" w14:paraId="54BAA411" w14:textId="77777777" w:rsidTr="005F0FBB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7AF18CFC" w14:textId="77777777" w:rsidR="00BD7E34" w:rsidRPr="00BF6B22" w:rsidRDefault="00BD7E34" w:rsidP="005F0FBB">
            <w:r w:rsidRPr="00BF6B22">
              <w:t xml:space="preserve">Results- Intervention- </w:t>
            </w:r>
            <w:r>
              <w:t>Post:  Mean (SD)</w:t>
            </w:r>
          </w:p>
        </w:tc>
        <w:tc>
          <w:tcPr>
            <w:tcW w:w="6745" w:type="dxa"/>
          </w:tcPr>
          <w:p w14:paraId="1FBA9A35" w14:textId="77777777" w:rsidR="00BD7E34" w:rsidRPr="007E4EB7" w:rsidRDefault="00BD7E34" w:rsidP="005F0FBB">
            <w:pPr>
              <w:rPr>
                <w:highlight w:val="yellow"/>
              </w:rPr>
            </w:pPr>
            <w:r>
              <w:t xml:space="preserve">Results related to the outcome after delivering the intervention in the intervention group </w:t>
            </w:r>
          </w:p>
        </w:tc>
      </w:tr>
      <w:tr w:rsidR="00BD7E34" w14:paraId="0EC50959" w14:textId="77777777" w:rsidTr="005F0FBB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1734FE97" w14:textId="77777777" w:rsidR="00BD7E34" w:rsidRPr="00BF6B22" w:rsidRDefault="00BD7E34" w:rsidP="005F0FBB">
            <w:r w:rsidRPr="00BF6B22">
              <w:t xml:space="preserve">Results- </w:t>
            </w:r>
            <w:r>
              <w:t>control</w:t>
            </w:r>
            <w:r w:rsidRPr="00BF6B22">
              <w:t xml:space="preserve">- </w:t>
            </w:r>
            <w:r>
              <w:t>post:  Mean (SD))</w:t>
            </w:r>
          </w:p>
        </w:tc>
        <w:tc>
          <w:tcPr>
            <w:tcW w:w="6745" w:type="dxa"/>
          </w:tcPr>
          <w:p w14:paraId="6717953C" w14:textId="77777777" w:rsidR="00BD7E34" w:rsidRDefault="00BD7E34" w:rsidP="005F0FBB">
            <w:r>
              <w:t>Results related to the outcome after delivering the comparator in the control group</w:t>
            </w:r>
          </w:p>
        </w:tc>
      </w:tr>
    </w:tbl>
    <w:p w14:paraId="554288A5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B0748" w14:textId="77777777" w:rsidR="005277AE" w:rsidRDefault="005277AE" w:rsidP="000276C8">
      <w:pPr>
        <w:spacing w:after="0" w:line="240" w:lineRule="auto"/>
      </w:pPr>
      <w:r>
        <w:separator/>
      </w:r>
    </w:p>
  </w:endnote>
  <w:endnote w:type="continuationSeparator" w:id="0">
    <w:p w14:paraId="6AB576CE" w14:textId="77777777" w:rsidR="005277AE" w:rsidRDefault="005277AE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371A2" w14:textId="77777777" w:rsidR="005277AE" w:rsidRDefault="005277AE" w:rsidP="000276C8">
      <w:pPr>
        <w:spacing w:after="0" w:line="240" w:lineRule="auto"/>
      </w:pPr>
      <w:r>
        <w:separator/>
      </w:r>
    </w:p>
  </w:footnote>
  <w:footnote w:type="continuationSeparator" w:id="0">
    <w:p w14:paraId="693C6E88" w14:textId="77777777" w:rsidR="005277AE" w:rsidRDefault="005277AE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gFAKBMsiE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277AE"/>
    <w:rsid w:val="00537F0D"/>
    <w:rsid w:val="00565E72"/>
    <w:rsid w:val="00583DB1"/>
    <w:rsid w:val="005A09AA"/>
    <w:rsid w:val="005B2301"/>
    <w:rsid w:val="005E570C"/>
    <w:rsid w:val="00612890"/>
    <w:rsid w:val="00633BC5"/>
    <w:rsid w:val="00694476"/>
    <w:rsid w:val="006A41E1"/>
    <w:rsid w:val="006C0922"/>
    <w:rsid w:val="007447FE"/>
    <w:rsid w:val="00786049"/>
    <w:rsid w:val="007C46D5"/>
    <w:rsid w:val="007E4EB7"/>
    <w:rsid w:val="00811A09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5586F"/>
    <w:rsid w:val="00BA3F78"/>
    <w:rsid w:val="00BD7E34"/>
    <w:rsid w:val="00BF6B22"/>
    <w:rsid w:val="00C84927"/>
    <w:rsid w:val="00D52054"/>
    <w:rsid w:val="00D56A05"/>
    <w:rsid w:val="00D9477D"/>
    <w:rsid w:val="00DD3F74"/>
    <w:rsid w:val="00E761D1"/>
    <w:rsid w:val="00EC4978"/>
    <w:rsid w:val="00EE197F"/>
    <w:rsid w:val="00F0060F"/>
    <w:rsid w:val="00F014FD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E555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7</TotalTime>
  <Pages>2</Pages>
  <Words>489</Words>
  <Characters>2900</Characters>
  <Application>Microsoft Office Word</Application>
  <DocSecurity>0</DocSecurity>
  <Lines>8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3</cp:revision>
  <cp:lastPrinted>2019-06-07T16:03:00Z</cp:lastPrinted>
  <dcterms:created xsi:type="dcterms:W3CDTF">2019-05-22T12:09:00Z</dcterms:created>
  <dcterms:modified xsi:type="dcterms:W3CDTF">2021-08-28T08:16:00Z</dcterms:modified>
</cp:coreProperties>
</file>